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41FC6" w14:textId="53216224" w:rsidR="00493C0A" w:rsidRPr="005134F0" w:rsidRDefault="007969FA" w:rsidP="00493C0A">
      <w:pPr>
        <w:jc w:val="center"/>
        <w:rPr>
          <w:sz w:val="36"/>
          <w:szCs w:val="36"/>
        </w:rPr>
      </w:pPr>
      <w:r w:rsidRPr="005134F0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56AD1622" wp14:editId="7C09C15F">
                <wp:simplePos x="0" y="0"/>
                <wp:positionH relativeFrom="column">
                  <wp:posOffset>3828846</wp:posOffset>
                </wp:positionH>
                <wp:positionV relativeFrom="paragraph">
                  <wp:posOffset>1581353</wp:posOffset>
                </wp:positionV>
                <wp:extent cx="2457450" cy="693369"/>
                <wp:effectExtent l="0" t="0" r="19050" b="12065"/>
                <wp:wrapNone/>
                <wp:docPr id="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6933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59DF0A" w14:textId="0D1EA785" w:rsidR="0041013B" w:rsidRPr="00CE64D7" w:rsidRDefault="0041013B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 w:rsidR="00C07C47"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D51FD95" w14:textId="77777777" w:rsidR="00C25C7A" w:rsidRPr="00CE64D7" w:rsidRDefault="00C25C7A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8"/>
                                <w:szCs w:val="8"/>
                                <w:lang w:val="en-CA"/>
                              </w:rPr>
                            </w:pPr>
                          </w:p>
                          <w:p w14:paraId="42CE6D08" w14:textId="3B7E5E88" w:rsidR="0041013B" w:rsidRPr="00CE64D7" w:rsidRDefault="00C25C7A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64D7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- </w:t>
                            </w:r>
                            <w:r w:rsidR="0041013B"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(n= </w:t>
                            </w:r>
                            <w:r w:rsidR="007969F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="0041013B"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AD1622" id="Rectangle 24" o:spid="_x0000_s1026" style="position:absolute;left:0;text-align:left;margin-left:301.5pt;margin-top:124.5pt;width:193.5pt;height:54.6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">
                <v:textbox inset=",7.2pt,,7.2pt">
                  <w:txbxContent>
                    <w:p w14:paraId="7059DF0A" w14:textId="0D1EA785" w:rsidR="0041013B" w:rsidRPr="00CE64D7" w:rsidRDefault="0041013B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 w:rsidR="00C07C47"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D51FD95" w14:textId="77777777" w:rsidR="00C25C7A" w:rsidRPr="00CE64D7" w:rsidRDefault="00C25C7A" w:rsidP="0041013B">
                      <w:pPr>
                        <w:spacing w:after="0"/>
                        <w:rPr>
                          <w:rFonts w:ascii="Arial" w:hAnsi="Arial" w:cs="Arial"/>
                          <w:sz w:val="8"/>
                          <w:szCs w:val="8"/>
                          <w:lang w:val="en-CA"/>
                        </w:rPr>
                      </w:pPr>
                    </w:p>
                    <w:p w14:paraId="42CE6D08" w14:textId="3B7E5E88" w:rsidR="0041013B" w:rsidRPr="00CE64D7" w:rsidRDefault="00C25C7A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CE64D7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- </w:t>
                      </w:r>
                      <w:r w:rsidR="0041013B"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ot meeting inclusion criteria (n= </w:t>
                      </w:r>
                      <w:r w:rsidR="007969F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="0041013B"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766D3" w:rsidRPr="005134F0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7FCD08EF" wp14:editId="24F6FB54">
                <wp:simplePos x="0" y="0"/>
                <wp:positionH relativeFrom="column">
                  <wp:posOffset>-364703</wp:posOffset>
                </wp:positionH>
                <wp:positionV relativeFrom="paragraph">
                  <wp:posOffset>5771821</wp:posOffset>
                </wp:positionV>
                <wp:extent cx="2843530" cy="824230"/>
                <wp:effectExtent l="0" t="0" r="13970" b="13970"/>
                <wp:wrapNone/>
                <wp:docPr id="20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824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496A02" w14:textId="61FFDBC8" w:rsidR="0042665E" w:rsidRPr="00CE64D7" w:rsidRDefault="00114A77" w:rsidP="0042665E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</w:t>
                            </w:r>
                            <w:r w:rsidR="00C3099F"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 1</w:t>
                            </w:r>
                            <w:r w:rsidR="00987B2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 w:rsidR="00C3099F"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C3099F"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14:paraId="768AA1F2" w14:textId="77777777" w:rsidR="00C3099F" w:rsidRPr="00C3099F" w:rsidRDefault="00C3099F" w:rsidP="00C3099F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CD08EF" id="Rectangle 46" o:spid="_x0000_s1027" style="position:absolute;left:0;text-align:left;margin-left:-28.7pt;margin-top:454.45pt;width:223.9pt;height:64.9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">
                <v:textbox inset=",7.2pt,,7.2pt">
                  <w:txbxContent>
                    <w:p w14:paraId="52496A02" w14:textId="61FFDBC8" w:rsidR="0042665E" w:rsidRPr="00CE64D7" w:rsidRDefault="00114A77" w:rsidP="0042665E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</w:t>
                      </w:r>
                      <w:r w:rsidR="00C3099F"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 1</w:t>
                      </w:r>
                      <w:r w:rsidR="00987B2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</w:t>
                      </w:r>
                      <w:r w:rsidR="00C3099F"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C3099F"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14:paraId="768AA1F2" w14:textId="77777777" w:rsidR="00C3099F" w:rsidRPr="00C3099F" w:rsidRDefault="00C3099F" w:rsidP="00C3099F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C2DFD" w:rsidRPr="005134F0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7FCD08EF" wp14:editId="08B4F3F8">
                <wp:simplePos x="0" y="0"/>
                <wp:positionH relativeFrom="column">
                  <wp:posOffset>3604745</wp:posOffset>
                </wp:positionH>
                <wp:positionV relativeFrom="paragraph">
                  <wp:posOffset>5771820</wp:posOffset>
                </wp:positionV>
                <wp:extent cx="2843530" cy="824545"/>
                <wp:effectExtent l="0" t="0" r="13970" b="13970"/>
                <wp:wrapNone/>
                <wp:docPr id="21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824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9E9089" w14:textId="1E2F89F6" w:rsidR="00C25C7A" w:rsidRPr="00CE64D7" w:rsidRDefault="00114A77" w:rsidP="00C3099F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</w:t>
                            </w:r>
                            <w:r w:rsidR="00C3099F"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 1</w:t>
                            </w:r>
                            <w:r w:rsidR="00987B2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 w:rsidR="00C3099F"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58920DA" w14:textId="28B0A5C9" w:rsidR="00AC2DFD" w:rsidRDefault="00C3099F" w:rsidP="00AC2DFD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="00AC2DFD" w:rsidRPr="00CE64D7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- </w:t>
                            </w:r>
                            <w:r w:rsidR="00AC2DFD"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</w:t>
                            </w:r>
                            <w:r w:rsidR="000C355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ue to nausea during second MRI scan</w:t>
                            </w:r>
                            <w:r w:rsidR="00AC2DFD"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 w:rsidR="00AC2D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="00AC2DFD"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BB79E6C" w14:textId="024C1430" w:rsidR="00C3099F" w:rsidRPr="00CE64D7" w:rsidRDefault="00C3099F" w:rsidP="00C3099F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657DC34A" w14:textId="77777777" w:rsidR="00C3099F" w:rsidRPr="00C3099F" w:rsidRDefault="00C3099F" w:rsidP="00C3099F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CD08EF" id="Rectangle 45" o:spid="_x0000_s1028" style="position:absolute;left:0;text-align:left;margin-left:283.85pt;margin-top:454.45pt;width:223.9pt;height:64.9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">
                <v:textbox inset=",7.2pt,,7.2pt">
                  <w:txbxContent>
                    <w:p w14:paraId="4E9E9089" w14:textId="1E2F89F6" w:rsidR="00C25C7A" w:rsidRPr="00CE64D7" w:rsidRDefault="00114A77" w:rsidP="00C3099F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</w:t>
                      </w:r>
                      <w:r w:rsidR="00C3099F"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 1</w:t>
                      </w:r>
                      <w:r w:rsidR="00987B2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</w:t>
                      </w:r>
                      <w:r w:rsidR="00C3099F"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58920DA" w14:textId="28B0A5C9" w:rsidR="00AC2DFD" w:rsidRDefault="00C3099F" w:rsidP="00AC2DFD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="00AC2DFD" w:rsidRPr="00CE64D7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- </w:t>
                      </w:r>
                      <w:r w:rsidR="00AC2DFD"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  <w:r w:rsidR="000C355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ue to nausea during second MRI scan</w:t>
                      </w:r>
                      <w:r w:rsidR="00AC2DFD"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 w:rsidR="00AC2D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="00AC2DFD"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BB79E6C" w14:textId="024C1430" w:rsidR="00C3099F" w:rsidRPr="00CE64D7" w:rsidRDefault="00C3099F" w:rsidP="00C3099F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657DC34A" w14:textId="77777777" w:rsidR="00C3099F" w:rsidRPr="00C3099F" w:rsidRDefault="00C3099F" w:rsidP="00C3099F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F7100" w:rsidRPr="005134F0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103F64DC" wp14:editId="0085440B">
                <wp:simplePos x="0" y="0"/>
                <wp:positionH relativeFrom="column">
                  <wp:posOffset>2304415</wp:posOffset>
                </wp:positionH>
                <wp:positionV relativeFrom="paragraph">
                  <wp:posOffset>5394325</wp:posOffset>
                </wp:positionV>
                <wp:extent cx="1426845" cy="297180"/>
                <wp:effectExtent l="8890" t="12700" r="12065" b="13970"/>
                <wp:wrapNone/>
                <wp:docPr id="19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3E15E55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03F64DC" id="AutoShape 32" o:spid="_x0000_s1029" style="position:absolute;left:0;text-align:left;margin-left:181.45pt;margin-top:424.75pt;width:112.35pt;height:23.4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" fillcolor="#a9c7fd">
                <v:textbox inset="3.6pt,,3.6pt">
                  <w:txbxContent>
                    <w:p w14:paraId="23E15E55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BF7100" w:rsidRPr="005134F0">
        <w:rPr>
          <w:noProof/>
          <w:sz w:val="36"/>
          <w:szCs w:val="36"/>
        </w:rPr>
        <mc:AlternateContent>
          <mc:Choice Requires="wps">
            <w:drawing>
              <wp:anchor distT="36576" distB="36576" distL="36576" distR="36576" simplePos="0" relativeHeight="251659776" behindDoc="0" locked="0" layoutInCell="1" allowOverlap="1" wp14:anchorId="3D676BFC" wp14:editId="01B720CE">
                <wp:simplePos x="0" y="0"/>
                <wp:positionH relativeFrom="column">
                  <wp:posOffset>5020945</wp:posOffset>
                </wp:positionH>
                <wp:positionV relativeFrom="paragraph">
                  <wp:posOffset>5311775</wp:posOffset>
                </wp:positionV>
                <wp:extent cx="635" cy="461010"/>
                <wp:effectExtent l="58420" t="6350" r="55245" b="18415"/>
                <wp:wrapNone/>
                <wp:docPr id="18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E7D968B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7" o:spid="_x0000_s1026" type="#_x0000_t32" style="position:absolute;margin-left:395.35pt;margin-top:418.25pt;width:.05pt;height:36.3pt;z-index:2516597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">
                <v:stroke endarrow="block"/>
                <v:shadow color="#ccc"/>
              </v:shape>
            </w:pict>
          </mc:Fallback>
        </mc:AlternateContent>
      </w:r>
      <w:r w:rsidR="00BF7100" w:rsidRPr="005134F0">
        <w:rPr>
          <w:noProof/>
          <w:sz w:val="36"/>
          <w:szCs w:val="36"/>
        </w:rPr>
        <mc:AlternateContent>
          <mc:Choice Requires="wps">
            <w:drawing>
              <wp:anchor distT="36576" distB="36576" distL="36576" distR="36576" simplePos="0" relativeHeight="251658752" behindDoc="0" locked="0" layoutInCell="1" allowOverlap="1" wp14:anchorId="43A68261" wp14:editId="1B89178F">
                <wp:simplePos x="0" y="0"/>
                <wp:positionH relativeFrom="column">
                  <wp:posOffset>1060450</wp:posOffset>
                </wp:positionH>
                <wp:positionV relativeFrom="paragraph">
                  <wp:posOffset>5311775</wp:posOffset>
                </wp:positionV>
                <wp:extent cx="0" cy="461010"/>
                <wp:effectExtent l="60325" t="6350" r="53975" b="18415"/>
                <wp:wrapNone/>
                <wp:docPr id="17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F99022" id="AutoShape 36" o:spid="_x0000_s1026" type="#_x0000_t32" style="position:absolute;margin-left:83.5pt;margin-top:418.25pt;width:0;height:36.3pt;z-index:2516587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">
                <v:stroke endarrow="block"/>
                <v:shadow color="#ccc"/>
              </v:shape>
            </w:pict>
          </mc:Fallback>
        </mc:AlternateContent>
      </w:r>
      <w:r w:rsidR="00BF7100" w:rsidRPr="005134F0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1014B940" wp14:editId="2F07C883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349250"/>
                <wp:effectExtent l="12065" t="9525" r="6985" b="12700"/>
                <wp:wrapNone/>
                <wp:docPr id="1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349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C4A9B0" w14:textId="0D396063" w:rsidR="0041013B" w:rsidRPr="00172316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n= </w:t>
                            </w:r>
                            <w:r w:rsidR="00C07C4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0AEC85D" w14:textId="41EE8002" w:rsidR="0041013B" w:rsidRPr="00C07C47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14B940" id="Rectangle 26" o:spid="_x0000_s1030" style="position:absolute;left:0;text-align:left;margin-left:-30.55pt;margin-top:389.25pt;width:224.25pt;height:27.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">
                <v:textbox inset=",7.2pt,,7.2pt">
                  <w:txbxContent>
                    <w:p w14:paraId="71C4A9B0" w14:textId="0D396063" w:rsidR="0041013B" w:rsidRPr="00172316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n= </w:t>
                      </w:r>
                      <w:r w:rsidR="00C07C4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0AEC85D" w14:textId="41EE8002" w:rsidR="0041013B" w:rsidRPr="00C07C47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F7100" w:rsidRPr="005134F0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6F6EFE0A" wp14:editId="1C7B51F7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330200"/>
                <wp:effectExtent l="8890" t="9525" r="5080" b="12700"/>
                <wp:wrapNone/>
                <wp:docPr id="15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33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4370B5" w14:textId="766148F9" w:rsidR="0041013B" w:rsidRPr="00172316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n= </w:t>
                            </w:r>
                            <w:r w:rsidR="00C07C4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047B43B" w14:textId="3D1DF937" w:rsidR="0041013B" w:rsidRPr="00172316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6EFE0A" id="Rectangle 28" o:spid="_x0000_s1031" style="position:absolute;left:0;text-align:left;margin-left:283.45pt;margin-top:389.25pt;width:223.9pt;height:26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">
                <v:textbox inset=",7.2pt,,7.2pt">
                  <w:txbxContent>
                    <w:p w14:paraId="624370B5" w14:textId="766148F9" w:rsidR="0041013B" w:rsidRPr="00172316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n= </w:t>
                      </w:r>
                      <w:r w:rsidR="00C07C4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047B43B" w14:textId="3D1DF937" w:rsidR="0041013B" w:rsidRPr="00172316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F7100" w:rsidRPr="005134F0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7FCD08EF" wp14:editId="45C7AD5F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7900"/>
                <wp:effectExtent l="8890" t="8890" r="5080" b="13335"/>
                <wp:wrapNone/>
                <wp:docPr id="14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7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B5182E" w14:textId="46C1EECC" w:rsidR="00C25C7A" w:rsidRPr="00CE64D7" w:rsidRDefault="00C25C7A" w:rsidP="00C25C7A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Saline followed by </w:t>
                            </w:r>
                            <w:r w:rsidR="0037260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ketamine</w:t>
                            </w:r>
                            <w:r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1</w:t>
                            </w:r>
                            <w:r w:rsidR="007C3D8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AFF8ED1" w14:textId="77777777" w:rsidR="00C25C7A" w:rsidRPr="00CE64D7" w:rsidRDefault="00C25C7A" w:rsidP="00C25C7A">
                            <w:pPr>
                              <w:spacing w:after="0"/>
                              <w:rPr>
                                <w:rFonts w:ascii="Arial" w:hAnsi="Arial" w:cs="Arial"/>
                                <w:sz w:val="6"/>
                                <w:szCs w:val="6"/>
                                <w:lang w:val="en-CA"/>
                              </w:rPr>
                            </w:pPr>
                          </w:p>
                          <w:p w14:paraId="4F6D7C2B" w14:textId="3ACFC20F" w:rsidR="00C25C7A" w:rsidRPr="00CE64D7" w:rsidRDefault="00C25C7A" w:rsidP="00C25C7A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</w:t>
                            </w:r>
                            <w:r w:rsidR="007C3D8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6416732" w14:textId="707EBE09" w:rsidR="00C25C7A" w:rsidRPr="00CE64D7" w:rsidRDefault="00C25C7A" w:rsidP="00C25C7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 Did not receive allocated intervention (n= 0)</w:t>
                            </w:r>
                          </w:p>
                          <w:p w14:paraId="11734BDB" w14:textId="44F353C6" w:rsidR="0041013B" w:rsidRPr="00172316" w:rsidRDefault="0041013B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CD08EF" id="Rectangle 29" o:spid="_x0000_s1032" style="position:absolute;left:0;text-align:left;margin-left:283.45pt;margin-top:275.2pt;width:223.9pt;height:77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">
                <v:textbox inset=",7.2pt,,7.2pt">
                  <w:txbxContent>
                    <w:p w14:paraId="45B5182E" w14:textId="46C1EECC" w:rsidR="00C25C7A" w:rsidRPr="00CE64D7" w:rsidRDefault="00C25C7A" w:rsidP="00C25C7A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Saline followed by </w:t>
                      </w:r>
                      <w:r w:rsidR="0037260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ketamine</w:t>
                      </w:r>
                      <w:r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1</w:t>
                      </w:r>
                      <w:r w:rsidR="007C3D8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AFF8ED1" w14:textId="77777777" w:rsidR="00C25C7A" w:rsidRPr="00CE64D7" w:rsidRDefault="00C25C7A" w:rsidP="00C25C7A">
                      <w:pPr>
                        <w:spacing w:after="0"/>
                        <w:rPr>
                          <w:rFonts w:ascii="Arial" w:hAnsi="Arial" w:cs="Arial"/>
                          <w:sz w:val="6"/>
                          <w:szCs w:val="6"/>
                          <w:lang w:val="en-CA"/>
                        </w:rPr>
                      </w:pPr>
                    </w:p>
                    <w:p w14:paraId="4F6D7C2B" w14:textId="3ACFC20F" w:rsidR="00C25C7A" w:rsidRPr="00CE64D7" w:rsidRDefault="00C25C7A" w:rsidP="00C25C7A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CE64D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- </w:t>
                      </w:r>
                      <w:r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 1</w:t>
                      </w:r>
                      <w:r w:rsidR="007C3D8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6416732" w14:textId="707EBE09" w:rsidR="00C25C7A" w:rsidRPr="00CE64D7" w:rsidRDefault="00C25C7A" w:rsidP="00C25C7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E64D7">
                        <w:rPr>
                          <w:rFonts w:ascii="Arial" w:hAnsi="Arial" w:cs="Arial"/>
                          <w:sz w:val="20"/>
                          <w:szCs w:val="20"/>
                        </w:rPr>
                        <w:t>- Did not receive allocated intervention (n= 0)</w:t>
                      </w:r>
                    </w:p>
                    <w:p w14:paraId="11734BDB" w14:textId="44F353C6" w:rsidR="0041013B" w:rsidRPr="00172316" w:rsidRDefault="0041013B" w:rsidP="0017231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F7100" w:rsidRPr="005134F0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7853AED7" wp14:editId="147B4B09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1430" r="10795" b="9525"/>
                <wp:wrapNone/>
                <wp:docPr id="13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9A8A41A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853AED7" id="AutoShape 33" o:spid="_x0000_s1033" style="position:absolute;left:0;text-align:left;margin-left:180.95pt;margin-top:369.15pt;width:113.7pt;height:24.6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" fillcolor="#a9c7fd">
                <v:textbox inset="3.6pt,,3.6pt">
                  <w:txbxContent>
                    <w:p w14:paraId="49A8A41A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BF7100" w:rsidRPr="005134F0">
        <w:rPr>
          <w:noProof/>
          <w:sz w:val="36"/>
          <w:szCs w:val="36"/>
        </w:rPr>
        <mc:AlternateContent>
          <mc:Choice Requires="wps">
            <w:drawing>
              <wp:anchor distT="36576" distB="36576" distL="36576" distR="36576" simplePos="0" relativeHeight="251657728" behindDoc="0" locked="0" layoutInCell="1" allowOverlap="1" wp14:anchorId="06138A38" wp14:editId="1BC58D38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8890" r="56515" b="19050"/>
                <wp:wrapNone/>
                <wp:docPr id="12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0D804C" id="AutoShape 35" o:spid="_x0000_s1026" type="#_x0000_t32" style="position:absolute;margin-left:395.3pt;margin-top:351.7pt;width:0;height:37.55pt;z-index:2516577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="00BF7100" w:rsidRPr="005134F0">
        <w:rPr>
          <w:noProof/>
          <w:sz w:val="36"/>
          <w:szCs w:val="36"/>
        </w:rPr>
        <mc:AlternateContent>
          <mc:Choice Requires="wps">
            <w:drawing>
              <wp:anchor distT="36576" distB="36576" distL="36576" distR="36576" simplePos="0" relativeHeight="251660800" behindDoc="0" locked="0" layoutInCell="1" allowOverlap="1" wp14:anchorId="3CB8109B" wp14:editId="60594FF9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335" r="6985" b="15240"/>
                <wp:wrapNone/>
                <wp:docPr id="10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B925615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82.85pt;margin-top:242.55pt;width:183.6pt;height:31.5pt;rotation:180;flip:y;z-index:2516608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">
                <v:stroke endarrow="block"/>
                <v:shadow color="#ccc"/>
              </v:shape>
            </w:pict>
          </mc:Fallback>
        </mc:AlternateContent>
      </w:r>
      <w:r w:rsidR="00BF7100" w:rsidRPr="005134F0">
        <w:rPr>
          <w:noProof/>
          <w:sz w:val="36"/>
          <w:szCs w:val="36"/>
        </w:rPr>
        <mc:AlternateContent>
          <mc:Choice Requires="wps">
            <w:drawing>
              <wp:anchor distT="36576" distB="36576" distL="36576" distR="36576" simplePos="0" relativeHeight="251656704" behindDoc="0" locked="0" layoutInCell="1" allowOverlap="1" wp14:anchorId="7C61E69E" wp14:editId="20E10E6B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335" r="52705" b="19050"/>
                <wp:wrapNone/>
                <wp:docPr id="9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7F0BA9" id="AutoShape 34" o:spid="_x0000_s1026" type="#_x0000_t32" style="position:absolute;margin-left:82.85pt;margin-top:350.55pt;width:0;height:38.7pt;z-index:2516567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  <w:r w:rsidR="00BF7100" w:rsidRPr="005134F0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52D93335" wp14:editId="72C05E01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12065" t="13335" r="6985" b="5715"/>
                <wp:wrapNone/>
                <wp:docPr id="8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774A1A" w14:textId="6EF5E151" w:rsidR="0041013B" w:rsidRPr="00CE64D7" w:rsidRDefault="001C2A72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Ketamine</w:t>
                            </w:r>
                            <w:r w:rsidR="00C25C7A"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followed by saline</w:t>
                            </w:r>
                            <w:r w:rsidR="0041013B"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C07C47"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16</w:t>
                            </w:r>
                            <w:r w:rsidR="0041013B"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B02B7B5" w14:textId="77777777" w:rsidR="00C25C7A" w:rsidRPr="00CE64D7" w:rsidRDefault="00C25C7A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6"/>
                                <w:szCs w:val="6"/>
                                <w:lang w:val="en-CA"/>
                              </w:rPr>
                            </w:pPr>
                          </w:p>
                          <w:p w14:paraId="2D62A6D5" w14:textId="13C8799D" w:rsidR="0041013B" w:rsidRPr="00CE64D7" w:rsidRDefault="00C25C7A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- </w:t>
                            </w:r>
                            <w:r w:rsidR="0041013B"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C07C47"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16</w:t>
                            </w:r>
                            <w:r w:rsidR="0041013B"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CA6F59F" w14:textId="68C88AB9" w:rsidR="0041013B" w:rsidRPr="00CE64D7" w:rsidRDefault="00C25C7A" w:rsidP="00C25C7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 Did not receive allocated intervention</w:t>
                            </w:r>
                            <w:r w:rsidR="00C07C47"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n=</w:t>
                            </w:r>
                            <w:r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0</w:t>
                            </w:r>
                            <w:r w:rsidR="00C07C47" w:rsidRPr="00CE64D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D93335" id="Rectangle 27" o:spid="_x0000_s1034" style="position:absolute;left:0;text-align:left;margin-left:-30.55pt;margin-top:274.05pt;width:224.25pt;height:76.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">
                <v:textbox inset=",7.2pt,,7.2pt">
                  <w:txbxContent>
                    <w:p w14:paraId="5A774A1A" w14:textId="6EF5E151" w:rsidR="0041013B" w:rsidRPr="00CE64D7" w:rsidRDefault="001C2A72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Ketamine</w:t>
                      </w:r>
                      <w:r w:rsidR="00C25C7A"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followed by saline</w:t>
                      </w:r>
                      <w:r w:rsidR="0041013B"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C07C47"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16</w:t>
                      </w:r>
                      <w:r w:rsidR="0041013B"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B02B7B5" w14:textId="77777777" w:rsidR="00C25C7A" w:rsidRPr="00CE64D7" w:rsidRDefault="00C25C7A" w:rsidP="0041013B">
                      <w:pPr>
                        <w:spacing w:after="0"/>
                        <w:rPr>
                          <w:rFonts w:ascii="Arial" w:hAnsi="Arial" w:cs="Arial"/>
                          <w:sz w:val="6"/>
                          <w:szCs w:val="6"/>
                          <w:lang w:val="en-CA"/>
                        </w:rPr>
                      </w:pPr>
                    </w:p>
                    <w:p w14:paraId="2D62A6D5" w14:textId="13C8799D" w:rsidR="0041013B" w:rsidRPr="00CE64D7" w:rsidRDefault="00C25C7A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CE64D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- </w:t>
                      </w:r>
                      <w:r w:rsidR="0041013B"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C07C47"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16</w:t>
                      </w:r>
                      <w:r w:rsidR="0041013B" w:rsidRPr="00CE64D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CA6F59F" w14:textId="68C88AB9" w:rsidR="0041013B" w:rsidRPr="00CE64D7" w:rsidRDefault="00C25C7A" w:rsidP="00C25C7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E64D7">
                        <w:rPr>
                          <w:rFonts w:ascii="Arial" w:hAnsi="Arial" w:cs="Arial"/>
                          <w:sz w:val="20"/>
                          <w:szCs w:val="20"/>
                        </w:rPr>
                        <w:t>- Did not receive allocated intervention</w:t>
                      </w:r>
                      <w:r w:rsidR="00C07C47" w:rsidRPr="00CE64D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=</w:t>
                      </w:r>
                      <w:r w:rsidRPr="00CE64D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0</w:t>
                      </w:r>
                      <w:r w:rsidR="00C07C47" w:rsidRPr="00CE64D7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F7100" w:rsidRPr="005134F0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718E632D" wp14:editId="0827EDBD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065" r="10160" b="8890"/>
                <wp:wrapNone/>
                <wp:docPr id="7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6559909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18E632D" id="AutoShape 31" o:spid="_x0000_s1035" style="position:absolute;left:0;text-align:left;margin-left:175.8pt;margin-top:260.45pt;width:112.9pt;height:23.1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" fillcolor="#a9c7fd">
                <v:textbox inset="3.6pt,,3.6pt">
                  <w:txbxContent>
                    <w:p w14:paraId="16559909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BF7100" w:rsidRPr="005134F0">
        <w:rPr>
          <w:noProof/>
          <w:sz w:val="36"/>
          <w:szCs w:val="36"/>
        </w:rPr>
        <mc:AlternateContent>
          <mc:Choice Requires="wps">
            <w:drawing>
              <wp:anchor distT="36576" distB="36576" distL="36576" distR="36576" simplePos="0" relativeHeight="251664896" behindDoc="0" locked="0" layoutInCell="1" allowOverlap="1" wp14:anchorId="7E7F96E7" wp14:editId="0B34802B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6515" r="19050" b="57150"/>
                <wp:wrapNone/>
                <wp:docPr id="6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8BB6DC" id="AutoShape 42" o:spid="_x0000_s1026" type="#_x0000_t32" style="position:absolute;margin-left:249.8pt;margin-top:151.45pt;width:51.7pt;height:.05pt;z-index:2516648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">
                <v:stroke endarrow="block"/>
                <v:shadow color="#ccc"/>
              </v:shape>
            </w:pict>
          </mc:Fallback>
        </mc:AlternateContent>
      </w:r>
      <w:r w:rsidR="00BF7100" w:rsidRPr="005134F0">
        <w:rPr>
          <w:noProof/>
          <w:sz w:val="36"/>
          <w:szCs w:val="36"/>
        </w:rPr>
        <mc:AlternateContent>
          <mc:Choice Requires="wps">
            <w:drawing>
              <wp:anchor distT="36576" distB="36576" distL="36576" distR="36576" simplePos="0" relativeHeight="251662848" behindDoc="0" locked="0" layoutInCell="1" allowOverlap="1" wp14:anchorId="77DCC41D" wp14:editId="424E8725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350" r="56515" b="22860"/>
                <wp:wrapNone/>
                <wp:docPr id="5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26A01F" id="AutoShape 40" o:spid="_x0000_s1026" type="#_x0000_t32" style="position:absolute;margin-left:249.75pt;margin-top:106.25pt;width:.05pt;height:136.45pt;z-index:2516628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">
                <v:stroke endarrow="block"/>
                <v:shadow color="#ccc"/>
              </v:shape>
            </w:pict>
          </mc:Fallback>
        </mc:AlternateContent>
      </w:r>
      <w:r w:rsidR="00BF7100" w:rsidRPr="005134F0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6B5C8026" wp14:editId="09141CDE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7620" r="7620" b="11430"/>
                <wp:wrapNone/>
                <wp:docPr id="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DBAEB9" w14:textId="2D4347BB" w:rsidR="0041013B" w:rsidRPr="00172316" w:rsidRDefault="0041013B" w:rsidP="0041013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andomized (n= </w:t>
                            </w:r>
                            <w:r w:rsidR="00E752B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="001C2A7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5C8026" id="Rectangle 41" o:spid="_x0000_s1036" style="position:absolute;left:0;text-align:left;margin-left:189pt;margin-top:196.35pt;width:126.9pt;height:27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">
                <v:textbox inset=",7.2pt,,7.2pt">
                  <w:txbxContent>
                    <w:p w14:paraId="01DBAEB9" w14:textId="2D4347BB" w:rsidR="0041013B" w:rsidRPr="00172316" w:rsidRDefault="0041013B" w:rsidP="0041013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andomized (n= </w:t>
                      </w:r>
                      <w:r w:rsidR="00E752B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="001C2A7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F7100" w:rsidRPr="005134F0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4936F895" wp14:editId="5193E609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8890" r="9525" b="12700"/>
                <wp:wrapNone/>
                <wp:docPr id="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7C6909" w14:textId="66E6BBFD" w:rsidR="0041013B" w:rsidRPr="00172316" w:rsidRDefault="0041013B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</w:t>
                            </w:r>
                            <w:r w:rsidR="00C07C4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="007969F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36F895" id="Rectangle 23" o:spid="_x0000_s1037" style="position:absolute;left:0;text-align:left;margin-left:171pt;margin-top:74.95pt;width:157.5pt;height:31.3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">
                <v:textbox inset=",7.2pt,,7.2pt">
                  <w:txbxContent>
                    <w:p w14:paraId="0E7C6909" w14:textId="66E6BBFD" w:rsidR="0041013B" w:rsidRPr="00172316" w:rsidRDefault="0041013B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(n= </w:t>
                      </w:r>
                      <w:r w:rsidR="00C07C4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="007969F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F7100" w:rsidRPr="005134F0">
        <w:rPr>
          <w:noProof/>
          <w:sz w:val="36"/>
          <w:szCs w:val="36"/>
        </w:rPr>
        <mc:AlternateContent>
          <mc:Choice Requires="wps">
            <w:drawing>
              <wp:anchor distT="36576" distB="36576" distL="36576" distR="36576" simplePos="0" relativeHeight="251661824" behindDoc="0" locked="0" layoutInCell="1" allowOverlap="1" wp14:anchorId="5CEB4AFD" wp14:editId="071CB2D1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335" r="55880" b="15240"/>
                <wp:wrapNone/>
                <wp:docPr id="1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794FF8" id="AutoShape 39" o:spid="_x0000_s1026" type="#_x0000_t33" style="position:absolute;margin-left:211.75pt;margin-top:242.55pt;width:183.6pt;height:31.5pt;z-index:2516618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">
                <v:stroke endarrow="block"/>
                <v:shadow color="#ccc"/>
              </v:shape>
            </w:pict>
          </mc:Fallback>
        </mc:AlternateContent>
      </w:r>
    </w:p>
    <w:sectPr w:rsidR="00493C0A" w:rsidRPr="005134F0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5131F" w14:textId="77777777" w:rsidR="002D5181" w:rsidRDefault="002D5181" w:rsidP="002D5181">
      <w:pPr>
        <w:spacing w:after="0" w:line="240" w:lineRule="auto"/>
      </w:pPr>
      <w:r>
        <w:separator/>
      </w:r>
    </w:p>
  </w:endnote>
  <w:endnote w:type="continuationSeparator" w:id="0">
    <w:p w14:paraId="24D218C9" w14:textId="77777777" w:rsidR="002D5181" w:rsidRDefault="002D5181" w:rsidP="002D5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B36C6" w14:textId="77777777" w:rsidR="002D5181" w:rsidRDefault="002D5181" w:rsidP="002D5181">
      <w:pPr>
        <w:spacing w:after="0" w:line="240" w:lineRule="auto"/>
      </w:pPr>
      <w:r>
        <w:separator/>
      </w:r>
    </w:p>
  </w:footnote>
  <w:footnote w:type="continuationSeparator" w:id="0">
    <w:p w14:paraId="1301FB0A" w14:textId="77777777" w:rsidR="002D5181" w:rsidRDefault="002D5181" w:rsidP="002D51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96EC1"/>
    <w:multiLevelType w:val="hybridMultilevel"/>
    <w:tmpl w:val="BA5849A8"/>
    <w:lvl w:ilvl="0" w:tplc="246C8D1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15731"/>
    <w:multiLevelType w:val="hybridMultilevel"/>
    <w:tmpl w:val="A68EFF6A"/>
    <w:lvl w:ilvl="0" w:tplc="5AE8D56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9A54C8"/>
    <w:multiLevelType w:val="hybridMultilevel"/>
    <w:tmpl w:val="08A64422"/>
    <w:lvl w:ilvl="0" w:tplc="40E29FE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155F90"/>
    <w:multiLevelType w:val="hybridMultilevel"/>
    <w:tmpl w:val="BC7A37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0718854">
    <w:abstractNumId w:val="3"/>
  </w:num>
  <w:num w:numId="2" w16cid:durableId="1842089034">
    <w:abstractNumId w:val="2"/>
  </w:num>
  <w:num w:numId="3" w16cid:durableId="746607511">
    <w:abstractNumId w:val="0"/>
  </w:num>
  <w:num w:numId="4" w16cid:durableId="17228236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B"/>
    <w:rsid w:val="00094A86"/>
    <w:rsid w:val="000C3551"/>
    <w:rsid w:val="00114A77"/>
    <w:rsid w:val="00172316"/>
    <w:rsid w:val="001A26E5"/>
    <w:rsid w:val="001C2A72"/>
    <w:rsid w:val="001C6560"/>
    <w:rsid w:val="001D319D"/>
    <w:rsid w:val="00264410"/>
    <w:rsid w:val="002D5181"/>
    <w:rsid w:val="00345A75"/>
    <w:rsid w:val="00372607"/>
    <w:rsid w:val="00396100"/>
    <w:rsid w:val="0041013B"/>
    <w:rsid w:val="0042665E"/>
    <w:rsid w:val="00493C0A"/>
    <w:rsid w:val="005134F0"/>
    <w:rsid w:val="006252F2"/>
    <w:rsid w:val="006D5543"/>
    <w:rsid w:val="007969FA"/>
    <w:rsid w:val="007B5BD1"/>
    <w:rsid w:val="007C3D8B"/>
    <w:rsid w:val="008766D3"/>
    <w:rsid w:val="00987B25"/>
    <w:rsid w:val="00AC2DFD"/>
    <w:rsid w:val="00AF7444"/>
    <w:rsid w:val="00BF7100"/>
    <w:rsid w:val="00C07C47"/>
    <w:rsid w:val="00C25C7A"/>
    <w:rsid w:val="00C3099F"/>
    <w:rsid w:val="00C47263"/>
    <w:rsid w:val="00CE64D7"/>
    <w:rsid w:val="00DA076B"/>
    <w:rsid w:val="00DC3F9A"/>
    <w:rsid w:val="00E752B5"/>
    <w:rsid w:val="00EA4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51C65D7"/>
  <w15:chartTrackingRefBased/>
  <w15:docId w15:val="{BF505694-C08D-4538-A95B-45F01DA59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NoSpacing">
    <w:name w:val="No Spacing"/>
    <w:uiPriority w:val="1"/>
    <w:qFormat/>
    <w:rsid w:val="00C3099F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C25C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7242FC-BECF-4DC3-A673-39410FC29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Reinoud Kaldewaij</cp:lastModifiedBy>
  <cp:revision>10</cp:revision>
  <cp:lastPrinted>2021-10-22T12:56:00Z</cp:lastPrinted>
  <dcterms:created xsi:type="dcterms:W3CDTF">2024-01-12T15:15:00Z</dcterms:created>
  <dcterms:modified xsi:type="dcterms:W3CDTF">2024-01-12T15:29:00Z</dcterms:modified>
</cp:coreProperties>
</file>